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46F" w:rsidRDefault="0006246F">
      <w:bookmarkStart w:id="0" w:name="_GoBack"/>
      <w:bookmarkEnd w:id="0"/>
    </w:p>
    <w:tbl>
      <w:tblPr>
        <w:tblStyle w:val="TableGrid"/>
        <w:tblW w:w="9414" w:type="dxa"/>
        <w:tblLook w:val="04A0" w:firstRow="1" w:lastRow="0" w:firstColumn="1" w:lastColumn="0" w:noHBand="0" w:noVBand="1"/>
      </w:tblPr>
      <w:tblGrid>
        <w:gridCol w:w="1288"/>
        <w:gridCol w:w="1288"/>
        <w:gridCol w:w="1388"/>
        <w:gridCol w:w="1276"/>
        <w:gridCol w:w="1436"/>
        <w:gridCol w:w="1287"/>
        <w:gridCol w:w="1451"/>
      </w:tblGrid>
      <w:tr w:rsidR="0006246F" w:rsidTr="007B28E1">
        <w:tc>
          <w:tcPr>
            <w:tcW w:w="1288" w:type="dxa"/>
            <w:tcBorders>
              <w:bottom w:val="single" w:sz="4" w:space="0" w:color="auto"/>
            </w:tcBorders>
          </w:tcPr>
          <w:p w:rsidR="0006246F" w:rsidRPr="00F47228" w:rsidRDefault="0006246F" w:rsidP="00F47228">
            <w:pPr>
              <w:spacing w:line="480" w:lineRule="auto"/>
              <w:rPr>
                <w:b/>
              </w:rPr>
            </w:pPr>
            <w:r w:rsidRPr="00F47228">
              <w:rPr>
                <w:b/>
              </w:rPr>
              <w:t>Sex</w:t>
            </w: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rPr>
                <w:b/>
              </w:rPr>
              <w:t>Fixation</w:t>
            </w:r>
          </w:p>
        </w:tc>
        <w:tc>
          <w:tcPr>
            <w:tcW w:w="1388" w:type="dxa"/>
          </w:tcPr>
          <w:p w:rsidR="0006246F" w:rsidRDefault="0006246F" w:rsidP="00F47228">
            <w:pPr>
              <w:spacing w:line="480" w:lineRule="auto"/>
            </w:pPr>
            <w:r>
              <w:rPr>
                <w:b/>
              </w:rPr>
              <w:t>a</w:t>
            </w:r>
          </w:p>
        </w:tc>
        <w:tc>
          <w:tcPr>
            <w:tcW w:w="1276" w:type="dxa"/>
          </w:tcPr>
          <w:p w:rsidR="0006246F" w:rsidRDefault="0006246F" w:rsidP="00F47228">
            <w:pPr>
              <w:spacing w:line="480" w:lineRule="auto"/>
            </w:pPr>
            <w:r>
              <w:rPr>
                <w:b/>
              </w:rPr>
              <w:t>b</w:t>
            </w:r>
          </w:p>
        </w:tc>
        <w:tc>
          <w:tcPr>
            <w:tcW w:w="1436" w:type="dxa"/>
          </w:tcPr>
          <w:p w:rsidR="0006246F" w:rsidRDefault="0006246F" w:rsidP="00F47228">
            <w:pPr>
              <w:spacing w:line="480" w:lineRule="auto"/>
            </w:pPr>
            <w:r w:rsidRPr="00047B75">
              <w:rPr>
                <w:b/>
              </w:rPr>
              <w:t>c’</w:t>
            </w:r>
          </w:p>
        </w:tc>
        <w:tc>
          <w:tcPr>
            <w:tcW w:w="1287" w:type="dxa"/>
          </w:tcPr>
          <w:p w:rsidR="0006246F" w:rsidRDefault="0006246F" w:rsidP="00F47228">
            <w:pPr>
              <w:spacing w:line="480" w:lineRule="auto"/>
            </w:pPr>
            <w:r w:rsidRPr="00047B75">
              <w:rPr>
                <w:b/>
              </w:rPr>
              <w:t>ab</w:t>
            </w:r>
          </w:p>
        </w:tc>
        <w:tc>
          <w:tcPr>
            <w:tcW w:w="1451" w:type="dxa"/>
          </w:tcPr>
          <w:p w:rsidR="0006246F" w:rsidRDefault="0006246F" w:rsidP="00F47228">
            <w:pPr>
              <w:spacing w:line="480" w:lineRule="auto"/>
            </w:pPr>
            <w:r w:rsidRPr="00047B75">
              <w:rPr>
                <w:b/>
              </w:rPr>
              <w:t>Effect size</w:t>
            </w:r>
            <w:r w:rsidRPr="00047B75">
              <w:rPr>
                <w:b/>
                <w:vertAlign w:val="subscript"/>
              </w:rPr>
              <w:t>cs</w:t>
            </w:r>
          </w:p>
        </w:tc>
      </w:tr>
      <w:tr w:rsidR="0006246F" w:rsidRPr="00F47228" w:rsidTr="007B28E1">
        <w:tc>
          <w:tcPr>
            <w:tcW w:w="1288" w:type="dxa"/>
            <w:tcBorders>
              <w:bottom w:val="nil"/>
            </w:tcBorders>
          </w:tcPr>
          <w:p w:rsidR="0006246F" w:rsidRPr="00F47228" w:rsidRDefault="0006246F" w:rsidP="00F47228">
            <w:pPr>
              <w:rPr>
                <w:b/>
              </w:rPr>
            </w:pPr>
            <w:r w:rsidRPr="00F47228">
              <w:rPr>
                <w:b/>
              </w:rPr>
              <w:t>All observers</w:t>
            </w: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1388" w:type="dxa"/>
          </w:tcPr>
          <w:p w:rsidR="0006246F" w:rsidRDefault="0006246F" w:rsidP="00F47228">
            <w:r>
              <w:t xml:space="preserve">-.04* </w:t>
            </w:r>
          </w:p>
          <w:p w:rsidR="0006246F" w:rsidRPr="0006246F" w:rsidRDefault="0006246F" w:rsidP="00F47228">
            <w:pPr>
              <w:rPr>
                <w:vertAlign w:val="superscript"/>
              </w:rPr>
            </w:pPr>
            <w:r>
              <w:t>[-.07, -.01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06246F" w:rsidP="00F47228">
            <w:r>
              <w:t>.17</w:t>
            </w:r>
          </w:p>
          <w:p w:rsidR="0006246F" w:rsidRDefault="0006246F" w:rsidP="00F47228">
            <w:r>
              <w:t>[-.12, .46]</w:t>
            </w:r>
          </w:p>
        </w:tc>
        <w:tc>
          <w:tcPr>
            <w:tcW w:w="1436" w:type="dxa"/>
          </w:tcPr>
          <w:p w:rsidR="0006246F" w:rsidRDefault="0006246F" w:rsidP="00F47228">
            <w:r>
              <w:t>-.09***</w:t>
            </w:r>
          </w:p>
          <w:p w:rsidR="0006246F" w:rsidRPr="0006246F" w:rsidRDefault="0006246F" w:rsidP="00F47228">
            <w:pPr>
              <w:rPr>
                <w:vertAlign w:val="superscript"/>
              </w:rPr>
            </w:pPr>
            <w:r>
              <w:t>[-.13, -.06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87" w:type="dxa"/>
          </w:tcPr>
          <w:p w:rsidR="0006246F" w:rsidRDefault="0006246F" w:rsidP="00F47228">
            <w:r>
              <w:t>-.01</w:t>
            </w:r>
          </w:p>
          <w:p w:rsidR="0006246F" w:rsidRDefault="0006246F" w:rsidP="00F47228">
            <w:r>
              <w:t>[-.02, .00]</w:t>
            </w:r>
          </w:p>
        </w:tc>
        <w:tc>
          <w:tcPr>
            <w:tcW w:w="1451" w:type="dxa"/>
          </w:tcPr>
          <w:p w:rsidR="0006246F" w:rsidRPr="0006246F" w:rsidRDefault="0006246F" w:rsidP="00F47228">
            <w:r w:rsidRPr="0006246F">
              <w:t>-.04</w:t>
            </w:r>
          </w:p>
          <w:p w:rsidR="0006246F" w:rsidRPr="00F47228" w:rsidRDefault="0006246F" w:rsidP="00F47228">
            <w:pPr>
              <w:rPr>
                <w:vertAlign w:val="superscript"/>
              </w:rPr>
            </w:pPr>
            <w:r w:rsidRPr="0006246F">
              <w:t>[-.12, .01]</w:t>
            </w:r>
          </w:p>
        </w:tc>
      </w:tr>
      <w:tr w:rsidR="0006246F" w:rsidRPr="00F47228" w:rsidTr="007B28E1"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06246F" w:rsidRPr="00F47228" w:rsidRDefault="0006246F" w:rsidP="00F47228">
            <w:pPr>
              <w:spacing w:line="480" w:lineRule="auto"/>
              <w:rPr>
                <w:b/>
              </w:rPr>
            </w:pP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1388" w:type="dxa"/>
          </w:tcPr>
          <w:p w:rsidR="0006246F" w:rsidRDefault="0006246F" w:rsidP="00F47228">
            <w:r>
              <w:t>-.04*</w:t>
            </w:r>
          </w:p>
          <w:p w:rsidR="0006246F" w:rsidRPr="0006246F" w:rsidRDefault="0006246F" w:rsidP="00F47228">
            <w:r>
              <w:t>[-.06, -.01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06246F" w:rsidP="00F47228">
            <w:r>
              <w:t>.18</w:t>
            </w:r>
          </w:p>
          <w:p w:rsidR="0006246F" w:rsidRPr="0006246F" w:rsidRDefault="0006246F" w:rsidP="00F47228">
            <w:r>
              <w:t>[-.12, .48]</w:t>
            </w:r>
          </w:p>
        </w:tc>
        <w:tc>
          <w:tcPr>
            <w:tcW w:w="1436" w:type="dxa"/>
          </w:tcPr>
          <w:p w:rsidR="0006246F" w:rsidRDefault="0006246F" w:rsidP="00F47228">
            <w:r>
              <w:t>-.08***</w:t>
            </w:r>
          </w:p>
          <w:p w:rsidR="0006246F" w:rsidRPr="0006246F" w:rsidRDefault="0006246F" w:rsidP="00F47228">
            <w:pPr>
              <w:rPr>
                <w:vertAlign w:val="superscript"/>
              </w:rPr>
            </w:pPr>
            <w:r>
              <w:t>[-.12, .05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87" w:type="dxa"/>
          </w:tcPr>
          <w:p w:rsidR="0006246F" w:rsidRDefault="007B28E1" w:rsidP="00F47228">
            <w:r>
              <w:t>-.01</w:t>
            </w:r>
          </w:p>
          <w:p w:rsidR="007B28E1" w:rsidRDefault="007B28E1" w:rsidP="00F47228">
            <w:r>
              <w:t>[-.02, .00]</w:t>
            </w:r>
          </w:p>
        </w:tc>
        <w:tc>
          <w:tcPr>
            <w:tcW w:w="1451" w:type="dxa"/>
          </w:tcPr>
          <w:p w:rsidR="0006246F" w:rsidRDefault="007B28E1" w:rsidP="00F47228">
            <w:r>
              <w:t>-.04</w:t>
            </w:r>
          </w:p>
          <w:p w:rsidR="007B28E1" w:rsidRPr="007B28E1" w:rsidRDefault="007B28E1" w:rsidP="00F47228">
            <w:r>
              <w:t>[-.12, .01]</w:t>
            </w:r>
          </w:p>
        </w:tc>
      </w:tr>
      <w:tr w:rsidR="0006246F" w:rsidRPr="00F47228" w:rsidTr="007B28E1">
        <w:tc>
          <w:tcPr>
            <w:tcW w:w="1288" w:type="dxa"/>
            <w:tcBorders>
              <w:bottom w:val="nil"/>
            </w:tcBorders>
          </w:tcPr>
          <w:p w:rsidR="0006246F" w:rsidRPr="00F47228" w:rsidRDefault="0006246F" w:rsidP="00F47228">
            <w:pPr>
              <w:spacing w:line="480" w:lineRule="auto"/>
              <w:rPr>
                <w:b/>
              </w:rPr>
            </w:pPr>
            <w:r w:rsidRPr="00F47228">
              <w:rPr>
                <w:b/>
              </w:rPr>
              <w:t>Female</w:t>
            </w: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1388" w:type="dxa"/>
          </w:tcPr>
          <w:p w:rsidR="0006246F" w:rsidRDefault="007B28E1" w:rsidP="00F47228">
            <w:r w:rsidRPr="007B28E1">
              <w:t>-.04*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08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7B28E1" w:rsidP="00F47228">
            <w:r>
              <w:t>-.35</w:t>
            </w:r>
          </w:p>
          <w:p w:rsidR="007B28E1" w:rsidRPr="007B28E1" w:rsidRDefault="007B28E1" w:rsidP="00F47228">
            <w:r>
              <w:t>[-.07, .77]</w:t>
            </w:r>
          </w:p>
        </w:tc>
        <w:tc>
          <w:tcPr>
            <w:tcW w:w="1436" w:type="dxa"/>
          </w:tcPr>
          <w:p w:rsidR="0006246F" w:rsidRDefault="007B28E1" w:rsidP="00F47228">
            <w:r>
              <w:t>-.11***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16, .06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87" w:type="dxa"/>
          </w:tcPr>
          <w:p w:rsidR="0006246F" w:rsidRDefault="007B28E1" w:rsidP="00F47228">
            <w:r>
              <w:t>-.02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04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451" w:type="dxa"/>
          </w:tcPr>
          <w:p w:rsidR="0006246F" w:rsidRDefault="007B28E1" w:rsidP="00F47228">
            <w:r>
              <w:t>-.08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21, -.01]</w:t>
            </w:r>
            <w:r>
              <w:rPr>
                <w:vertAlign w:val="superscript"/>
              </w:rPr>
              <w:t>#</w:t>
            </w:r>
          </w:p>
        </w:tc>
      </w:tr>
      <w:tr w:rsidR="0006246F" w:rsidRPr="00F47228" w:rsidTr="007B28E1"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:rsidR="0006246F" w:rsidRPr="00F47228" w:rsidRDefault="0006246F" w:rsidP="00F47228">
            <w:pPr>
              <w:spacing w:line="480" w:lineRule="auto"/>
              <w:rPr>
                <w:b/>
              </w:rPr>
            </w:pP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1388" w:type="dxa"/>
          </w:tcPr>
          <w:p w:rsidR="0006246F" w:rsidRDefault="007B28E1" w:rsidP="00F47228">
            <w:r>
              <w:t>-.04*</w:t>
            </w:r>
          </w:p>
          <w:p w:rsidR="007B28E1" w:rsidRPr="007B28E1" w:rsidRDefault="007B28E1" w:rsidP="00F47228">
            <w:r>
              <w:t>[-.08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7B28E1" w:rsidP="00F47228">
            <w:pPr>
              <w:rPr>
                <w:rFonts w:cstheme="minorHAnsi"/>
              </w:rPr>
            </w:pPr>
            <w:r>
              <w:t>.38</w:t>
            </w:r>
            <w:r w:rsidRPr="007B28E1">
              <w:rPr>
                <w:rFonts w:cstheme="minorHAnsi"/>
                <w:vertAlign w:val="superscript"/>
              </w:rPr>
              <w:t>Ϯ</w:t>
            </w:r>
          </w:p>
          <w:p w:rsidR="007B28E1" w:rsidRPr="007B28E1" w:rsidRDefault="007B28E1" w:rsidP="00F47228">
            <w:r>
              <w:rPr>
                <w:rFonts w:cstheme="minorHAnsi"/>
              </w:rPr>
              <w:t>[-.07, .82]</w:t>
            </w:r>
          </w:p>
        </w:tc>
        <w:tc>
          <w:tcPr>
            <w:tcW w:w="1436" w:type="dxa"/>
          </w:tcPr>
          <w:p w:rsidR="0006246F" w:rsidRDefault="007B28E1" w:rsidP="00F47228">
            <w:r>
              <w:t>-.09***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14, -.04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87" w:type="dxa"/>
          </w:tcPr>
          <w:p w:rsidR="0006246F" w:rsidRDefault="007B28E1" w:rsidP="00F47228">
            <w:r>
              <w:t>-.02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05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451" w:type="dxa"/>
          </w:tcPr>
          <w:p w:rsidR="0006246F" w:rsidRDefault="007B28E1" w:rsidP="00F47228">
            <w:r>
              <w:t>-.09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24, -.01]</w:t>
            </w:r>
            <w:r>
              <w:rPr>
                <w:vertAlign w:val="superscript"/>
              </w:rPr>
              <w:t>#</w:t>
            </w:r>
          </w:p>
        </w:tc>
      </w:tr>
      <w:tr w:rsidR="0006246F" w:rsidRPr="00F47228" w:rsidTr="007B28E1">
        <w:tc>
          <w:tcPr>
            <w:tcW w:w="1288" w:type="dxa"/>
            <w:tcBorders>
              <w:bottom w:val="nil"/>
            </w:tcBorders>
          </w:tcPr>
          <w:p w:rsidR="0006246F" w:rsidRPr="00F47228" w:rsidRDefault="0006246F" w:rsidP="00F47228">
            <w:pPr>
              <w:spacing w:line="480" w:lineRule="auto"/>
              <w:rPr>
                <w:b/>
              </w:rPr>
            </w:pPr>
            <w:r w:rsidRPr="00F47228">
              <w:rPr>
                <w:b/>
              </w:rPr>
              <w:t>Male</w:t>
            </w: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Count</w:t>
            </w:r>
          </w:p>
        </w:tc>
        <w:tc>
          <w:tcPr>
            <w:tcW w:w="1388" w:type="dxa"/>
          </w:tcPr>
          <w:p w:rsidR="0006246F" w:rsidRDefault="007B28E1" w:rsidP="00F47228">
            <w:r>
              <w:t>-.05*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10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7B28E1" w:rsidP="00F47228">
            <w:r w:rsidRPr="007B28E1">
              <w:t>-.26</w:t>
            </w:r>
          </w:p>
          <w:p w:rsidR="007B28E1" w:rsidRPr="007B28E1" w:rsidRDefault="007B28E1" w:rsidP="00F47228">
            <w:r>
              <w:t>[-.61, .10]</w:t>
            </w:r>
          </w:p>
        </w:tc>
        <w:tc>
          <w:tcPr>
            <w:tcW w:w="1436" w:type="dxa"/>
          </w:tcPr>
          <w:p w:rsidR="0006246F" w:rsidRDefault="007B28E1" w:rsidP="00F47228">
            <w:r>
              <w:t>-.10***</w:t>
            </w:r>
          </w:p>
          <w:p w:rsidR="007B28E1" w:rsidRPr="007B28E1" w:rsidRDefault="007B28E1" w:rsidP="00F47228">
            <w:r>
              <w:t>[-.14, -.05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87" w:type="dxa"/>
          </w:tcPr>
          <w:p w:rsidR="0006246F" w:rsidRDefault="007B28E1" w:rsidP="00F47228">
            <w:r>
              <w:t>.01</w:t>
            </w:r>
          </w:p>
          <w:p w:rsidR="007B28E1" w:rsidRDefault="007B28E1" w:rsidP="00F47228">
            <w:r>
              <w:t>[-.01, .05]</w:t>
            </w:r>
          </w:p>
        </w:tc>
        <w:tc>
          <w:tcPr>
            <w:tcW w:w="1451" w:type="dxa"/>
          </w:tcPr>
          <w:p w:rsidR="0006246F" w:rsidRDefault="007B28E1" w:rsidP="00F47228">
            <w:r>
              <w:t>.08</w:t>
            </w:r>
          </w:p>
          <w:p w:rsidR="007B28E1" w:rsidRPr="007B28E1" w:rsidRDefault="007B28E1" w:rsidP="00F47228">
            <w:r>
              <w:t>[-.05, .31]</w:t>
            </w:r>
          </w:p>
        </w:tc>
      </w:tr>
      <w:tr w:rsidR="0006246F" w:rsidRPr="00F47228" w:rsidTr="007B28E1">
        <w:tc>
          <w:tcPr>
            <w:tcW w:w="1288" w:type="dxa"/>
            <w:tcBorders>
              <w:top w:val="nil"/>
            </w:tcBorders>
          </w:tcPr>
          <w:p w:rsidR="0006246F" w:rsidRDefault="0006246F" w:rsidP="00F47228">
            <w:pPr>
              <w:spacing w:line="480" w:lineRule="auto"/>
            </w:pPr>
          </w:p>
        </w:tc>
        <w:tc>
          <w:tcPr>
            <w:tcW w:w="1288" w:type="dxa"/>
          </w:tcPr>
          <w:p w:rsidR="0006246F" w:rsidRDefault="0006246F" w:rsidP="00F47228">
            <w:pPr>
              <w:spacing w:line="480" w:lineRule="auto"/>
            </w:pPr>
            <w:r w:rsidRPr="00047B75">
              <w:t>Duration</w:t>
            </w:r>
          </w:p>
        </w:tc>
        <w:tc>
          <w:tcPr>
            <w:tcW w:w="1388" w:type="dxa"/>
          </w:tcPr>
          <w:p w:rsidR="0006246F" w:rsidRDefault="007B28E1" w:rsidP="00F47228">
            <w:r>
              <w:t>-.05*</w:t>
            </w:r>
          </w:p>
          <w:p w:rsidR="007B28E1" w:rsidRPr="007B28E1" w:rsidRDefault="007B28E1" w:rsidP="00F47228">
            <w:pPr>
              <w:rPr>
                <w:vertAlign w:val="superscript"/>
              </w:rPr>
            </w:pPr>
            <w:r>
              <w:t>[-.09, -.00]</w:t>
            </w:r>
            <w:r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:rsidR="0006246F" w:rsidRDefault="00544111" w:rsidP="00F47228">
            <w:r>
              <w:t>-.26</w:t>
            </w:r>
          </w:p>
          <w:p w:rsidR="00544111" w:rsidRPr="007B28E1" w:rsidRDefault="00544111" w:rsidP="00F47228">
            <w:r>
              <w:t>[-.62, .10]</w:t>
            </w:r>
          </w:p>
        </w:tc>
        <w:tc>
          <w:tcPr>
            <w:tcW w:w="1436" w:type="dxa"/>
          </w:tcPr>
          <w:p w:rsidR="0006246F" w:rsidRDefault="00544111" w:rsidP="00F47228">
            <w:r>
              <w:t>-.09***</w:t>
            </w:r>
          </w:p>
          <w:p w:rsidR="00544111" w:rsidRDefault="00544111" w:rsidP="00F47228">
            <w:r>
              <w:t>[-.14, .05]</w:t>
            </w:r>
          </w:p>
        </w:tc>
        <w:tc>
          <w:tcPr>
            <w:tcW w:w="1287" w:type="dxa"/>
          </w:tcPr>
          <w:p w:rsidR="0006246F" w:rsidRDefault="00544111" w:rsidP="00F47228">
            <w:r>
              <w:t>.01</w:t>
            </w:r>
          </w:p>
          <w:p w:rsidR="00544111" w:rsidRDefault="00544111" w:rsidP="00F47228">
            <w:r>
              <w:t>[-.01, .04]</w:t>
            </w:r>
          </w:p>
        </w:tc>
        <w:tc>
          <w:tcPr>
            <w:tcW w:w="1451" w:type="dxa"/>
          </w:tcPr>
          <w:p w:rsidR="0006246F" w:rsidRDefault="00544111" w:rsidP="00F47228">
            <w:r>
              <w:t>.09</w:t>
            </w:r>
          </w:p>
          <w:p w:rsidR="00544111" w:rsidRPr="00544111" w:rsidRDefault="00544111" w:rsidP="00F47228">
            <w:r>
              <w:t>[-.05, .32]</w:t>
            </w:r>
          </w:p>
        </w:tc>
      </w:tr>
    </w:tbl>
    <w:p w:rsidR="00544111" w:rsidRDefault="00544111" w:rsidP="00544111">
      <w:pPr>
        <w:spacing w:line="480" w:lineRule="auto"/>
      </w:pPr>
      <w:r w:rsidRPr="00156A4A">
        <w:rPr>
          <w:b/>
        </w:rPr>
        <w:t>S2</w:t>
      </w:r>
      <w:r w:rsidR="00156A4A" w:rsidRPr="00156A4A">
        <w:rPr>
          <w:b/>
        </w:rPr>
        <w:t xml:space="preserve"> Table</w:t>
      </w:r>
      <w:r w:rsidRPr="00156A4A">
        <w:rPr>
          <w:b/>
        </w:rPr>
        <w:t>: Coefficients of the reversed mediation model.</w:t>
      </w:r>
      <w:r w:rsidRPr="00047B75">
        <w:t xml:space="preserve"> </w:t>
      </w:r>
      <w:r w:rsidRPr="00047B75">
        <w:rPr>
          <w:rFonts w:cstheme="minorHAnsi"/>
          <w:vertAlign w:val="superscript"/>
        </w:rPr>
        <w:t>Ϯ</w:t>
      </w:r>
      <w:r w:rsidRPr="00047B75">
        <w:t xml:space="preserve"> p &lt; .10 * p &lt; .05 ** p &lt; .01, *** p &lt; .001, </w:t>
      </w:r>
      <w:r w:rsidRPr="00047B75">
        <w:rPr>
          <w:vertAlign w:val="superscript"/>
        </w:rPr>
        <w:t>#</w:t>
      </w:r>
      <w:r w:rsidRPr="00047B75">
        <w:t xml:space="preserve"> Bootstrapped 95% confidence intervals do not cross 0. See </w:t>
      </w:r>
      <w:r>
        <w:t>S2</w:t>
      </w:r>
      <w:r w:rsidR="00156A4A">
        <w:t xml:space="preserve"> Fig</w:t>
      </w:r>
      <w:r w:rsidRPr="00047B75">
        <w:t xml:space="preserve"> for model</w:t>
      </w:r>
      <w:r>
        <w:t xml:space="preserve"> design</w:t>
      </w:r>
      <w:r w:rsidRPr="00047B75">
        <w:t>.</w:t>
      </w:r>
    </w:p>
    <w:p w:rsidR="0006246F" w:rsidRDefault="0006246F"/>
    <w:sectPr w:rsidR="0006246F" w:rsidSect="007414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432"/>
    <w:rsid w:val="0006246F"/>
    <w:rsid w:val="00091D52"/>
    <w:rsid w:val="00156A4A"/>
    <w:rsid w:val="00305F19"/>
    <w:rsid w:val="00544111"/>
    <w:rsid w:val="00741432"/>
    <w:rsid w:val="007B28E1"/>
    <w:rsid w:val="008161E8"/>
    <w:rsid w:val="00CC62DF"/>
    <w:rsid w:val="00D00F2D"/>
    <w:rsid w:val="00F5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5FAB"/>
  <w15:chartTrackingRefBased/>
  <w15:docId w15:val="{90EDF891-7B2A-4205-8213-C5F2AB45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4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4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14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an Stephen</dc:creator>
  <cp:keywords/>
  <dc:description/>
  <cp:lastModifiedBy>Ian Stephen</cp:lastModifiedBy>
  <cp:revision>3</cp:revision>
  <dcterms:created xsi:type="dcterms:W3CDTF">2018-01-07T21:17:00Z</dcterms:created>
  <dcterms:modified xsi:type="dcterms:W3CDTF">2018-01-07T21:17:00Z</dcterms:modified>
</cp:coreProperties>
</file>